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44745F" w14:textId="77777777" w:rsidR="00D131B9" w:rsidRPr="00D67A18" w:rsidRDefault="00D131B9" w:rsidP="00D131B9">
      <w:pPr>
        <w:rPr>
          <w:rFonts w:ascii="Arial" w:hAnsi="Arial" w:cs="Times New Roman (Body CS)"/>
          <w:b/>
          <w:bCs/>
          <w:color w:val="000000" w:themeColor="text1"/>
          <w:sz w:val="24"/>
        </w:rPr>
      </w:pP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Table </w:t>
      </w:r>
      <w:r>
        <w:rPr>
          <w:rFonts w:ascii="Arial" w:hAnsi="Arial" w:cs="Times New Roman (Body CS)"/>
          <w:b/>
          <w:bCs/>
          <w:color w:val="000000" w:themeColor="text1"/>
          <w:sz w:val="24"/>
        </w:rPr>
        <w:t>S4</w:t>
      </w: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. </w:t>
      </w:r>
      <w:r w:rsidRPr="000E5712">
        <w:rPr>
          <w:rFonts w:ascii="Arial" w:hAnsi="Arial" w:cs="Times New Roman (Body CS)"/>
          <w:color w:val="000000" w:themeColor="text1"/>
          <w:sz w:val="24"/>
        </w:rPr>
        <w:t>White age 10-15 years not included in Figur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44"/>
      </w:tblGrid>
      <w:tr w:rsidR="00D131B9" w14:paraId="6678224D" w14:textId="77777777" w:rsidTr="00C9275C">
        <w:tc>
          <w:tcPr>
            <w:tcW w:w="7366" w:type="dxa"/>
          </w:tcPr>
          <w:p w14:paraId="7B3123F2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White 10-15 years n = 12</w:t>
            </w:r>
          </w:p>
        </w:tc>
        <w:tc>
          <w:tcPr>
            <w:tcW w:w="1644" w:type="dxa"/>
          </w:tcPr>
          <w:p w14:paraId="273CE70A" w14:textId="77777777" w:rsidR="00D131B9" w:rsidRDefault="00D131B9" w:rsidP="00C9275C">
            <w:pPr>
              <w:spacing w:after="0" w:line="240" w:lineRule="auto"/>
              <w:contextualSpacing/>
            </w:pPr>
          </w:p>
        </w:tc>
      </w:tr>
      <w:tr w:rsidR="00D131B9" w14:paraId="07D13D81" w14:textId="77777777" w:rsidTr="00C9275C">
        <w:tc>
          <w:tcPr>
            <w:tcW w:w="7366" w:type="dxa"/>
          </w:tcPr>
          <w:p w14:paraId="29C8E29A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strocytoma</w:t>
            </w:r>
          </w:p>
        </w:tc>
        <w:tc>
          <w:tcPr>
            <w:tcW w:w="1644" w:type="dxa"/>
          </w:tcPr>
          <w:p w14:paraId="1AAA06BD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271AC1A2" w14:textId="77777777" w:rsidTr="00C9275C">
        <w:tc>
          <w:tcPr>
            <w:tcW w:w="7366" w:type="dxa"/>
          </w:tcPr>
          <w:p w14:paraId="0131443A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rbohyd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deficient glycoprotein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syndrome type 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644" w:type="dxa"/>
          </w:tcPr>
          <w:p w14:paraId="5A1307B0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6503AC3D" w14:textId="77777777" w:rsidTr="00C9275C">
        <w:tc>
          <w:tcPr>
            <w:tcW w:w="7366" w:type="dxa"/>
          </w:tcPr>
          <w:p w14:paraId="488328DC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LIPPERS</w:t>
            </w:r>
          </w:p>
        </w:tc>
        <w:tc>
          <w:tcPr>
            <w:tcW w:w="1644" w:type="dxa"/>
          </w:tcPr>
          <w:p w14:paraId="6AC364EC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206B65E1" w14:textId="77777777" w:rsidTr="00C9275C">
        <w:tc>
          <w:tcPr>
            <w:tcW w:w="7366" w:type="dxa"/>
          </w:tcPr>
          <w:p w14:paraId="58F39FB0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ckay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644" w:type="dxa"/>
          </w:tcPr>
          <w:p w14:paraId="154202A0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31495CF2" w14:textId="77777777" w:rsidTr="00C9275C">
        <w:tc>
          <w:tcPr>
            <w:tcW w:w="7366" w:type="dxa"/>
          </w:tcPr>
          <w:p w14:paraId="53303397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IDMOAD</w:t>
            </w:r>
          </w:p>
        </w:tc>
        <w:tc>
          <w:tcPr>
            <w:tcW w:w="1644" w:type="dxa"/>
          </w:tcPr>
          <w:p w14:paraId="7B38134D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04E86CA0" w14:textId="77777777" w:rsidTr="00C9275C">
        <w:tc>
          <w:tcPr>
            <w:tcW w:w="7366" w:type="dxa"/>
          </w:tcPr>
          <w:p w14:paraId="667F8003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PLA</w:t>
            </w:r>
          </w:p>
        </w:tc>
        <w:tc>
          <w:tcPr>
            <w:tcW w:w="1644" w:type="dxa"/>
          </w:tcPr>
          <w:p w14:paraId="445ED399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48D83ED8" w14:textId="77777777" w:rsidTr="00C9275C">
        <w:tc>
          <w:tcPr>
            <w:tcW w:w="7366" w:type="dxa"/>
          </w:tcPr>
          <w:p w14:paraId="639BFA02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GM1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ngliosidosi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Juvenile</w:t>
            </w:r>
          </w:p>
        </w:tc>
        <w:tc>
          <w:tcPr>
            <w:tcW w:w="1644" w:type="dxa"/>
          </w:tcPr>
          <w:p w14:paraId="71D30E4B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64678D15" w14:textId="77777777" w:rsidTr="00C9275C">
        <w:tc>
          <w:tcPr>
            <w:tcW w:w="7366" w:type="dxa"/>
          </w:tcPr>
          <w:p w14:paraId="2AEFB804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pomyelination</w:t>
            </w:r>
          </w:p>
        </w:tc>
        <w:tc>
          <w:tcPr>
            <w:tcW w:w="1644" w:type="dxa"/>
          </w:tcPr>
          <w:p w14:paraId="4973393C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54353413" w14:textId="77777777" w:rsidTr="00C9275C">
        <w:tc>
          <w:tcPr>
            <w:tcW w:w="7366" w:type="dxa"/>
          </w:tcPr>
          <w:p w14:paraId="739C5A1C" w14:textId="77777777" w:rsidR="00D131B9" w:rsidRDefault="00D131B9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mmunodefectiv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encephalopathy</w:t>
            </w:r>
          </w:p>
        </w:tc>
        <w:tc>
          <w:tcPr>
            <w:tcW w:w="1644" w:type="dxa"/>
          </w:tcPr>
          <w:p w14:paraId="5039CB33" w14:textId="77777777" w:rsidR="00D131B9" w:rsidRDefault="00D131B9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76AC054A" w14:textId="77777777" w:rsidTr="00C9275C">
        <w:tc>
          <w:tcPr>
            <w:tcW w:w="7366" w:type="dxa"/>
          </w:tcPr>
          <w:p w14:paraId="181BA0DC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C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abrun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)</w:t>
            </w:r>
          </w:p>
        </w:tc>
        <w:tc>
          <w:tcPr>
            <w:tcW w:w="1644" w:type="dxa"/>
          </w:tcPr>
          <w:p w14:paraId="76F6D73C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52AE3324" w14:textId="77777777" w:rsidTr="00C9275C">
        <w:tc>
          <w:tcPr>
            <w:tcW w:w="7366" w:type="dxa"/>
          </w:tcPr>
          <w:p w14:paraId="4053E8AF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SL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DARS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)</w:t>
            </w:r>
          </w:p>
        </w:tc>
        <w:tc>
          <w:tcPr>
            <w:tcW w:w="1644" w:type="dxa"/>
          </w:tcPr>
          <w:p w14:paraId="6E1264B4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D131B9" w14:paraId="04CDBBED" w14:textId="77777777" w:rsidTr="00C9275C">
        <w:tc>
          <w:tcPr>
            <w:tcW w:w="7366" w:type="dxa"/>
          </w:tcPr>
          <w:p w14:paraId="7FECDFB0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nishing white matter disease</w:t>
            </w:r>
          </w:p>
        </w:tc>
        <w:tc>
          <w:tcPr>
            <w:tcW w:w="1644" w:type="dxa"/>
          </w:tcPr>
          <w:p w14:paraId="3D4E6D8E" w14:textId="77777777" w:rsidR="00D131B9" w:rsidRPr="00143E73" w:rsidRDefault="00D131B9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126F71B7" w14:textId="77777777" w:rsidR="00176E9D" w:rsidRDefault="00176E9D" w:rsidP="00D131B9">
      <w:pPr>
        <w:spacing w:after="216" w:line="240" w:lineRule="auto"/>
        <w:contextualSpacing/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</w:pPr>
    </w:p>
    <w:p w14:paraId="63AF36AE" w14:textId="0229DFAE" w:rsidR="00D131B9" w:rsidRPr="00143E73" w:rsidRDefault="00D131B9" w:rsidP="00D131B9">
      <w:pPr>
        <w:spacing w:after="216" w:line="240" w:lineRule="auto"/>
        <w:contextualSpacing/>
        <w:rPr>
          <w:rFonts w:ascii="Arial" w:eastAsiaTheme="minorEastAsia" w:hAnsi="Arial"/>
          <w:color w:val="000000" w:themeColor="text1"/>
          <w:kern w:val="24"/>
          <w:sz w:val="24"/>
          <w:szCs w:val="18"/>
        </w:rPr>
      </w:pPr>
      <w:r w:rsidRPr="00675BCB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CLIPPERS</w:t>
      </w:r>
      <w:r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chronic lymphocytic inflammation with pontine perivascular enhancement responsive to steroid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IDMOAD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diabetes insipidus, diabetes mellitus, optic atrophy and deafnes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RPLA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</w:t>
      </w:r>
      <w:proofErr w:type="spellStart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dentatorubral-pallidoluysian</w:t>
      </w:r>
      <w:proofErr w:type="spellEnd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 atrophy, </w:t>
      </w:r>
      <w:r w:rsidRPr="00675BCB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LCC</w:t>
      </w:r>
      <w:r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leukoencephalopathy intracranial calcifications and cyst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LBSL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: leukoencephalopathy with brainstem and spinal cord involvement and lactic acidosis</w:t>
      </w:r>
      <w:r w:rsidR="00176E9D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.</w:t>
      </w:r>
    </w:p>
    <w:p w14:paraId="2DA44BC9" w14:textId="77777777" w:rsidR="009709FF" w:rsidRPr="00D131B9" w:rsidRDefault="009709FF" w:rsidP="00D131B9"/>
    <w:sectPr w:rsidR="009709FF" w:rsidRPr="00D131B9" w:rsidSect="009343E7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83C6A" w14:textId="77777777" w:rsidR="00CC4DD1" w:rsidRDefault="00CC4DD1">
      <w:pPr>
        <w:spacing w:after="0" w:line="240" w:lineRule="auto"/>
      </w:pPr>
      <w:r>
        <w:separator/>
      </w:r>
    </w:p>
  </w:endnote>
  <w:endnote w:type="continuationSeparator" w:id="0">
    <w:p w14:paraId="6C35A4CF" w14:textId="77777777" w:rsidR="00CC4DD1" w:rsidRDefault="00CC4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FB65E" w14:textId="77777777" w:rsidR="00CC4DD1" w:rsidRDefault="00CC4DD1">
      <w:pPr>
        <w:spacing w:after="0" w:line="240" w:lineRule="auto"/>
      </w:pPr>
      <w:r>
        <w:separator/>
      </w:r>
    </w:p>
  </w:footnote>
  <w:footnote w:type="continuationSeparator" w:id="0">
    <w:p w14:paraId="15AE6714" w14:textId="77777777" w:rsidR="00CC4DD1" w:rsidRDefault="00CC4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6828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6C623E" w14:textId="77777777" w:rsidR="00D90A22" w:rsidRDefault="00D131B9" w:rsidP="004910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01CA0D" w14:textId="77777777" w:rsidR="00D90A22" w:rsidRDefault="00CC4DD1" w:rsidP="00F07E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3526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0933D7" w14:textId="77777777" w:rsidR="00D90A22" w:rsidRDefault="00D131B9" w:rsidP="00C000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67B20" w14:textId="77777777" w:rsidR="00D90A22" w:rsidRDefault="00CC4DD1" w:rsidP="00F07EE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1B9"/>
    <w:rsid w:val="000C3931"/>
    <w:rsid w:val="00176E9D"/>
    <w:rsid w:val="006F0666"/>
    <w:rsid w:val="008E1B85"/>
    <w:rsid w:val="009709FF"/>
    <w:rsid w:val="00CC4DD1"/>
    <w:rsid w:val="00D1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1B58F"/>
  <w15:chartTrackingRefBased/>
  <w15:docId w15:val="{E9F2BDC2-57CC-E844-8841-AE70C63C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B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B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3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Christopher Verity</cp:lastModifiedBy>
  <cp:revision>2</cp:revision>
  <dcterms:created xsi:type="dcterms:W3CDTF">2020-09-20T14:01:00Z</dcterms:created>
  <dcterms:modified xsi:type="dcterms:W3CDTF">2020-09-20T14:01:00Z</dcterms:modified>
</cp:coreProperties>
</file>